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49A" w:rsidRPr="003D4B81" w:rsidRDefault="00BC249A" w:rsidP="00C22DF7">
      <w:pPr>
        <w:jc w:val="center"/>
        <w:rPr>
          <w:rFonts w:ascii="Times New Roman" w:hAnsi="Times New Roman" w:cs="Times New Roman"/>
        </w:rPr>
      </w:pPr>
      <w:r w:rsidRPr="003D4B81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S5.</w:t>
      </w:r>
      <w:r w:rsidRPr="003D4B81">
        <w:rPr>
          <w:rFonts w:ascii="Times New Roman" w:hAnsi="Times New Roman" w:cs="Times New Roman" w:hint="eastAsia"/>
        </w:rPr>
        <w:t xml:space="preserve"> Detailed information of GO analysis for the selected 20 genes</w:t>
      </w:r>
    </w:p>
    <w:tbl>
      <w:tblPr>
        <w:tblStyle w:val="a3"/>
        <w:tblW w:w="10349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6237"/>
        <w:gridCol w:w="2977"/>
      </w:tblGrid>
      <w:tr w:rsidR="00BC249A" w:rsidRPr="003D4B81" w:rsidTr="00C22DF7"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</w:rPr>
              <w:t>GO Term</w:t>
            </w: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</w:rPr>
              <w:t>Description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</w:rPr>
              <w:t>Associated genes</w:t>
            </w:r>
          </w:p>
        </w:tc>
      </w:tr>
      <w:tr w:rsidR="00BC249A" w:rsidRPr="003D4B81" w:rsidTr="00C22DF7">
        <w:tc>
          <w:tcPr>
            <w:tcW w:w="1135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</w:rPr>
              <w:t>Biological process</w:t>
            </w: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sponse to light stimulu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</w:rPr>
              <w:t>PKM/PPP1CB/DRD1/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associative learning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KM/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gulation of thymocyte apoptotic proces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sponse to radiation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KM/PPP1CB/DRD1/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hymocyte apoptotic proces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entrainment of circadian clock by photoperiod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DRD1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 xml:space="preserve">positive regulation of </w:t>
            </w:r>
            <w:proofErr w:type="spellStart"/>
            <w:r w:rsidRPr="003D4B81">
              <w:rPr>
                <w:rFonts w:ascii="Times New Roman" w:hAnsi="Times New Roman" w:cs="Times New Roman"/>
                <w:sz w:val="18"/>
              </w:rPr>
              <w:t>pri</w:t>
            </w:r>
            <w:proofErr w:type="spellEnd"/>
            <w:r w:rsidRPr="003D4B81">
              <w:rPr>
                <w:rFonts w:ascii="Times New Roman" w:hAnsi="Times New Roman" w:cs="Times New Roman"/>
                <w:sz w:val="18"/>
              </w:rPr>
              <w:t>-miRNA transcription from RNA polymerase II promoter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hotoperiodism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DRD1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ositive regulation of transcription from RNA polymerase II promoter in response to stres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DRD1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entrainment of circadian clock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DRD1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gulation of hemopoiesi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DBP/PCID2/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learning</w:t>
            </w:r>
            <w:bookmarkStart w:id="0" w:name="_GoBack"/>
            <w:bookmarkEnd w:id="0"/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KM/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 xml:space="preserve">regulation of </w:t>
            </w:r>
            <w:proofErr w:type="spellStart"/>
            <w:r w:rsidRPr="003D4B81">
              <w:rPr>
                <w:rFonts w:ascii="Times New Roman" w:hAnsi="Times New Roman" w:cs="Times New Roman"/>
                <w:sz w:val="18"/>
              </w:rPr>
              <w:t>pri</w:t>
            </w:r>
            <w:proofErr w:type="spellEnd"/>
            <w:r w:rsidRPr="003D4B81">
              <w:rPr>
                <w:rFonts w:ascii="Times New Roman" w:hAnsi="Times New Roman" w:cs="Times New Roman"/>
                <w:sz w:val="18"/>
              </w:rPr>
              <w:t>-miRNA transcription from RNA polymerase II promoter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single-organism carbohydrate catabolic proces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DRD1/HIF1A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sponse to glucocorticoid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DBP/NR3C1/TCF12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D4B81">
              <w:rPr>
                <w:rFonts w:ascii="Times New Roman" w:hAnsi="Times New Roman" w:cs="Times New Roman"/>
                <w:sz w:val="18"/>
              </w:rPr>
              <w:t>pri</w:t>
            </w:r>
            <w:proofErr w:type="spellEnd"/>
            <w:r w:rsidRPr="003D4B81">
              <w:rPr>
                <w:rFonts w:ascii="Times New Roman" w:hAnsi="Times New Roman" w:cs="Times New Roman"/>
                <w:sz w:val="18"/>
              </w:rPr>
              <w:t>-miRNA transcription from RNA polymerase II promoter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carbohydrate catabolic proces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DRD1/HIF1A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gulation of T cell apoptotic proces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sponse to corticosteroid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DBP/NR3C1/TCF12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ositive regulation of hemopoiesis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CID2/TCF12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egulation of erythrocyte differentiation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DBP/ZFP36</w:t>
            </w:r>
          </w:p>
        </w:tc>
      </w:tr>
      <w:tr w:rsidR="00BC249A" w:rsidRPr="003D4B81" w:rsidTr="00C22DF7">
        <w:tc>
          <w:tcPr>
            <w:tcW w:w="1135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</w:rPr>
              <w:t>Cellular component</w:t>
            </w: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RNA polymerase II transcription factor complex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ZFP36/FOS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nil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ranscription factor complex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TCF12/ZFP36/FOS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nuclear transcription factor complex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ZFP36/FOS</w:t>
            </w:r>
          </w:p>
        </w:tc>
      </w:tr>
      <w:tr w:rsidR="00BC249A" w:rsidRPr="003D4B81" w:rsidTr="00C22DF7">
        <w:tc>
          <w:tcPr>
            <w:tcW w:w="113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</w:rPr>
              <w:t>Molecular function</w:t>
            </w: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ranscriptional activator activity, RNA polymerase II transcription regulatory region sequence-specific binding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NR3C1/TCF12/ZFP36/TP53/FOS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ranscriptional activator activity, RNA polymerase II core promoter proximal region sequence-specific binding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NR3C1/TCF12/ZFP36/TP53/FOS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ranscription factor activity, RNA polymerase II core promoter proximal region sequence-specific binding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NR3C1/TCF12/ZFP36/TP53/FOS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histone acetyltransferase binding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ZFP36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rotein heterodimerization activity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TCF12/ZFP36/FOS</w:t>
            </w:r>
          </w:p>
        </w:tc>
      </w:tr>
      <w:tr w:rsidR="00BC249A" w:rsidRPr="003D4B81" w:rsidTr="00C22DF7">
        <w:tc>
          <w:tcPr>
            <w:tcW w:w="113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transcription factor binding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C249A" w:rsidRPr="003D4B81" w:rsidRDefault="00BC249A" w:rsidP="00C22DF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D4B81">
              <w:rPr>
                <w:rFonts w:ascii="Times New Roman" w:hAnsi="Times New Roman" w:cs="Times New Roman"/>
                <w:sz w:val="18"/>
              </w:rPr>
              <w:t>PPP1CB/TCF12/ZFP36/FOS</w:t>
            </w:r>
          </w:p>
        </w:tc>
      </w:tr>
    </w:tbl>
    <w:p w:rsidR="00217601" w:rsidRDefault="00217601" w:rsidP="00C22DF7"/>
    <w:sectPr w:rsidR="00217601" w:rsidSect="00217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249A"/>
    <w:rsid w:val="00217601"/>
    <w:rsid w:val="00BC249A"/>
    <w:rsid w:val="00C2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5EDECA-DAE7-4682-9360-AF46DEF5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4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24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2</cp:revision>
  <dcterms:created xsi:type="dcterms:W3CDTF">2017-12-18T01:59:00Z</dcterms:created>
  <dcterms:modified xsi:type="dcterms:W3CDTF">2018-06-29T13:01:00Z</dcterms:modified>
</cp:coreProperties>
</file>